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ADD7D" w14:textId="77777777" w:rsidR="00CB696D" w:rsidRPr="00413552" w:rsidRDefault="00C4200E" w:rsidP="00CB69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7</w:t>
      </w:r>
      <w:bookmarkStart w:id="0" w:name="_GoBack"/>
      <w:bookmarkEnd w:id="0"/>
      <w:r w:rsidR="00946420" w:rsidRPr="00946420">
        <w:rPr>
          <w:rFonts w:ascii="Times New Roman" w:hAnsi="Times New Roman" w:cs="Times New Roman"/>
          <w:b/>
          <w:sz w:val="24"/>
          <w:szCs w:val="24"/>
        </w:rPr>
        <w:t>:</w:t>
      </w:r>
      <w:r w:rsidR="00946420">
        <w:rPr>
          <w:rFonts w:ascii="Times New Roman" w:hAnsi="Times New Roman" w:cs="Times New Roman"/>
          <w:sz w:val="24"/>
          <w:szCs w:val="24"/>
        </w:rPr>
        <w:t xml:space="preserve"> </w:t>
      </w:r>
      <w:r w:rsidR="005F3E10" w:rsidRPr="005F3E10">
        <w:rPr>
          <w:rFonts w:ascii="Times New Roman" w:hAnsi="Times New Roman" w:cs="Times New Roman"/>
          <w:b/>
          <w:lang w:val="en-US"/>
        </w:rPr>
        <w:t xml:space="preserve">Influence of the presence of amblyopia on the estimation of image size (mm) </w:t>
      </w:r>
      <w:proofErr w:type="spellStart"/>
      <w:r w:rsidR="00946420" w:rsidRPr="005F3E1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946420" w:rsidRPr="005F3E10">
        <w:rPr>
          <w:rFonts w:ascii="Times New Roman" w:hAnsi="Times New Roman" w:cs="Times New Roman"/>
          <w:b/>
          <w:sz w:val="24"/>
          <w:szCs w:val="24"/>
        </w:rPr>
        <w:t xml:space="preserve"> response </w:t>
      </w:r>
      <w:r w:rsidR="00E50F22" w:rsidRPr="005F3E10">
        <w:rPr>
          <w:rFonts w:ascii="Times New Roman" w:hAnsi="Times New Roman" w:cs="Times New Roman"/>
          <w:b/>
          <w:sz w:val="24"/>
          <w:szCs w:val="24"/>
        </w:rPr>
        <w:t xml:space="preserve">time </w:t>
      </w:r>
      <w:r w:rsidR="005F3E10" w:rsidRPr="005F3E10">
        <w:rPr>
          <w:rFonts w:ascii="Times New Roman" w:hAnsi="Times New Roman" w:cs="Times New Roman"/>
          <w:b/>
          <w:sz w:val="24"/>
          <w:szCs w:val="24"/>
        </w:rPr>
        <w:t xml:space="preserve">(in </w:t>
      </w:r>
      <w:proofErr w:type="spellStart"/>
      <w:r w:rsidR="005F3E10" w:rsidRPr="005F3E10">
        <w:rPr>
          <w:rFonts w:ascii="Times New Roman" w:hAnsi="Times New Roman" w:cs="Times New Roman"/>
          <w:b/>
          <w:sz w:val="24"/>
          <w:szCs w:val="24"/>
        </w:rPr>
        <w:t>seconds</w:t>
      </w:r>
      <w:proofErr w:type="spellEnd"/>
      <w:r w:rsidR="005F3E10" w:rsidRPr="005F3E10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="005F3E10" w:rsidRPr="005F3E10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="005F3E10" w:rsidRPr="005F3E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3E10" w:rsidRPr="005F3E10">
        <w:rPr>
          <w:rFonts w:ascii="Times New Roman" w:hAnsi="Times New Roman" w:cs="Times New Roman"/>
          <w:b/>
          <w:sz w:val="24"/>
          <w:szCs w:val="24"/>
        </w:rPr>
        <w:t>G</w:t>
      </w:r>
      <w:r w:rsidR="00946420" w:rsidRPr="005F3E10">
        <w:rPr>
          <w:rFonts w:ascii="Times New Roman" w:hAnsi="Times New Roman" w:cs="Times New Roman"/>
          <w:b/>
          <w:sz w:val="24"/>
          <w:szCs w:val="24"/>
        </w:rPr>
        <w:t>roups</w:t>
      </w:r>
      <w:proofErr w:type="spellEnd"/>
      <w:r w:rsidR="00946420" w:rsidRPr="005F3E10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946420" w:rsidRPr="005F3E10">
        <w:rPr>
          <w:rFonts w:ascii="Times New Roman" w:hAnsi="Times New Roman" w:cs="Times New Roman"/>
          <w:b/>
          <w:sz w:val="24"/>
          <w:szCs w:val="24"/>
        </w:rPr>
        <w:t>strabismic</w:t>
      </w:r>
      <w:proofErr w:type="spellEnd"/>
      <w:r w:rsidR="00946420" w:rsidRPr="005F3E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46420" w:rsidRPr="005F3E10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="00946420" w:rsidRPr="005F3E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46420" w:rsidRPr="005F3E10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946420" w:rsidRPr="005F3E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46420" w:rsidRPr="005F3E10">
        <w:rPr>
          <w:rFonts w:ascii="Times New Roman" w:hAnsi="Times New Roman" w:cs="Times New Roman"/>
          <w:b/>
          <w:sz w:val="24"/>
          <w:szCs w:val="24"/>
        </w:rPr>
        <w:t>amblyopia</w:t>
      </w:r>
      <w:proofErr w:type="spellEnd"/>
      <w:r w:rsidR="00946420" w:rsidRPr="005F3E10">
        <w:rPr>
          <w:rFonts w:ascii="Times New Roman" w:hAnsi="Times New Roman" w:cs="Times New Roman"/>
          <w:b/>
          <w:sz w:val="24"/>
          <w:szCs w:val="24"/>
        </w:rPr>
        <w:t xml:space="preserve"> versus non-</w:t>
      </w:r>
      <w:proofErr w:type="spellStart"/>
      <w:r w:rsidR="00946420" w:rsidRPr="005F3E10">
        <w:rPr>
          <w:rFonts w:ascii="Times New Roman" w:hAnsi="Times New Roman" w:cs="Times New Roman"/>
          <w:b/>
          <w:sz w:val="24"/>
          <w:szCs w:val="24"/>
        </w:rPr>
        <w:t>amblyopic</w:t>
      </w:r>
      <w:proofErr w:type="spellEnd"/>
      <w:r w:rsidR="00946420" w:rsidRPr="005F3E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65951">
        <w:rPr>
          <w:rFonts w:ascii="Times New Roman" w:hAnsi="Times New Roman" w:cs="Times New Roman"/>
          <w:b/>
          <w:sz w:val="24"/>
          <w:szCs w:val="24"/>
        </w:rPr>
        <w:t>individuals</w:t>
      </w:r>
      <w:proofErr w:type="spellEnd"/>
      <w:r w:rsidR="0046595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65951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465951">
        <w:rPr>
          <w:rFonts w:ascii="Times New Roman" w:hAnsi="Times New Roman" w:cs="Times New Roman"/>
          <w:b/>
          <w:sz w:val="24"/>
          <w:szCs w:val="24"/>
        </w:rPr>
        <w:t xml:space="preserve"> strabismus</w:t>
      </w:r>
      <w:r w:rsidR="00946420">
        <w:rPr>
          <w:rFonts w:ascii="Times New Roman" w:hAnsi="Times New Roman" w:cs="Times New Roman"/>
          <w:sz w:val="24"/>
          <w:szCs w:val="24"/>
        </w:rPr>
        <w:t xml:space="preserve">. </w:t>
      </w:r>
      <w:r w:rsidR="004450CB">
        <w:rPr>
          <w:rFonts w:ascii="Times New Roman" w:hAnsi="Times New Roman" w:cs="Times New Roman"/>
          <w:sz w:val="24"/>
          <w:szCs w:val="24"/>
        </w:rPr>
        <w:t xml:space="preserve">Key: * </w:t>
      </w:r>
      <w:proofErr w:type="spellStart"/>
      <w:r w:rsidR="004450CB"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 w:rsidR="00445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0C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45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0CB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="004450CB">
        <w:rPr>
          <w:rFonts w:ascii="Times New Roman" w:hAnsi="Times New Roman" w:cs="Times New Roman"/>
          <w:sz w:val="24"/>
          <w:szCs w:val="24"/>
        </w:rPr>
        <w:t xml:space="preserve"> = 43;</w:t>
      </w:r>
      <w:r w:rsidR="00CB69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i/>
          <w:sz w:val="24"/>
          <w:szCs w:val="24"/>
        </w:rPr>
        <w:t>Diff</w:t>
      </w:r>
      <w:proofErr w:type="spellEnd"/>
      <w:r w:rsidR="00CB696D" w:rsidRPr="00413552">
        <w:rPr>
          <w:rFonts w:ascii="Times New Roman" w:hAnsi="Times New Roman" w:cs="Times New Roman"/>
          <w:i/>
          <w:sz w:val="24"/>
          <w:szCs w:val="24"/>
        </w:rPr>
        <w:t>,</w:t>
      </w:r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(in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milimeters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); </w:t>
      </w:r>
      <w:r w:rsidR="00CB696D" w:rsidRPr="00413552">
        <w:rPr>
          <w:rFonts w:ascii="Times New Roman" w:hAnsi="Times New Roman" w:cs="Times New Roman"/>
          <w:i/>
          <w:sz w:val="24"/>
          <w:szCs w:val="24"/>
        </w:rPr>
        <w:t>Δ t,</w:t>
      </w:r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Latency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adjust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="00CB696D">
        <w:rPr>
          <w:rFonts w:ascii="Times New Roman" w:hAnsi="Times New Roman" w:cs="Times New Roman"/>
          <w:sz w:val="24"/>
          <w:szCs w:val="24"/>
        </w:rPr>
        <w:t xml:space="preserve"> (in </w:t>
      </w:r>
      <w:proofErr w:type="spellStart"/>
      <w:r w:rsidR="00CB696D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="00CB696D">
        <w:rPr>
          <w:rFonts w:ascii="Times New Roman" w:hAnsi="Times New Roman" w:cs="Times New Roman"/>
          <w:sz w:val="24"/>
          <w:szCs w:val="24"/>
        </w:rPr>
        <w:t xml:space="preserve">); </w:t>
      </w:r>
      <w:r w:rsidR="00CB696D" w:rsidRPr="00413552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; SD,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standart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Med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B696D" w:rsidRPr="00413552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="00CB696D" w:rsidRPr="00413552">
        <w:rPr>
          <w:rFonts w:ascii="Times New Roman" w:hAnsi="Times New Roman" w:cs="Times New Roman"/>
          <w:sz w:val="24"/>
          <w:szCs w:val="24"/>
        </w:rPr>
        <w:t>.</w:t>
      </w:r>
    </w:p>
    <w:p w14:paraId="289FF015" w14:textId="77777777" w:rsidR="00946420" w:rsidRPr="00946420" w:rsidRDefault="009464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708"/>
        <w:gridCol w:w="2410"/>
        <w:gridCol w:w="2410"/>
        <w:gridCol w:w="1134"/>
        <w:gridCol w:w="1134"/>
        <w:gridCol w:w="1417"/>
      </w:tblGrid>
      <w:tr w:rsidR="00932289" w:rsidRPr="00C603C4" w14:paraId="08BC0E82" w14:textId="77777777" w:rsidTr="003801B0">
        <w:trPr>
          <w:trHeight w:val="260"/>
        </w:trPr>
        <w:tc>
          <w:tcPr>
            <w:tcW w:w="1413" w:type="dxa"/>
            <w:tcBorders>
              <w:top w:val="single" w:sz="4" w:space="0" w:color="auto"/>
            </w:tcBorders>
          </w:tcPr>
          <w:p w14:paraId="1ACA3025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A5BF1A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A1231C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2ECCBAC5" w14:textId="77777777" w:rsidR="00932289" w:rsidRPr="00C603C4" w:rsidRDefault="00932289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Strabismic</w:t>
            </w:r>
            <w:proofErr w:type="spellEnd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proofErr w:type="spellEnd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 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5E9FC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8E6141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35EC6E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32289" w:rsidRPr="00C603C4" w14:paraId="6EA46F3E" w14:textId="77777777" w:rsidTr="003801B0">
        <w:trPr>
          <w:trHeight w:val="202"/>
        </w:trPr>
        <w:tc>
          <w:tcPr>
            <w:tcW w:w="1413" w:type="dxa"/>
          </w:tcPr>
          <w:p w14:paraId="31853CD6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7BACA4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269AF3AF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0" w:type="dxa"/>
            <w:gridSpan w:val="2"/>
          </w:tcPr>
          <w:p w14:paraId="21834DD4" w14:textId="77777777" w:rsidR="00932289" w:rsidRPr="00C603C4" w:rsidRDefault="00932289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Amblyopia</w:t>
            </w:r>
            <w:proofErr w:type="spellEnd"/>
          </w:p>
        </w:tc>
        <w:tc>
          <w:tcPr>
            <w:tcW w:w="1134" w:type="dxa"/>
          </w:tcPr>
          <w:p w14:paraId="454D7BE8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974E78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AA2D9A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450CB" w:rsidRPr="00C603C4" w14:paraId="187BD2C7" w14:textId="77777777" w:rsidTr="00946420">
        <w:trPr>
          <w:trHeight w:val="333"/>
        </w:trPr>
        <w:tc>
          <w:tcPr>
            <w:tcW w:w="1413" w:type="dxa"/>
          </w:tcPr>
          <w:p w14:paraId="354C98EE" w14:textId="77777777" w:rsidR="004450CB" w:rsidRPr="00C603C4" w:rsidRDefault="004450CB" w:rsidP="009322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93C298" w14:textId="77777777" w:rsidR="004450CB" w:rsidRPr="00C603C4" w:rsidRDefault="004450CB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7D9D1CC7" w14:textId="77777777" w:rsidR="004450CB" w:rsidRPr="00C603C4" w:rsidRDefault="004450CB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0F65FD26" w14:textId="77777777" w:rsidR="004450CB" w:rsidRPr="00C603C4" w:rsidRDefault="004450CB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56AD6236" w14:textId="77777777" w:rsidR="004450CB" w:rsidRPr="00C603C4" w:rsidRDefault="004450CB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(n 37)</w:t>
            </w:r>
          </w:p>
        </w:tc>
        <w:tc>
          <w:tcPr>
            <w:tcW w:w="2410" w:type="dxa"/>
          </w:tcPr>
          <w:p w14:paraId="549D8F6D" w14:textId="77777777" w:rsidR="004450CB" w:rsidRPr="00C603C4" w:rsidRDefault="004450CB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3B943252" w14:textId="77777777" w:rsidR="004450CB" w:rsidRPr="00C603C4" w:rsidRDefault="004450CB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(n 8)</w:t>
            </w:r>
          </w:p>
        </w:tc>
        <w:tc>
          <w:tcPr>
            <w:tcW w:w="1134" w:type="dxa"/>
          </w:tcPr>
          <w:p w14:paraId="3F5B58F1" w14:textId="77777777" w:rsidR="004450CB" w:rsidRPr="00C603C4" w:rsidRDefault="004450CB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gridSpan w:val="2"/>
          </w:tcPr>
          <w:p w14:paraId="2E6FF7A2" w14:textId="77777777" w:rsidR="004450CB" w:rsidRPr="00C603C4" w:rsidRDefault="004450CB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Teste t *</w:t>
            </w:r>
          </w:p>
        </w:tc>
      </w:tr>
      <w:tr w:rsidR="00CB696D" w:rsidRPr="00C603C4" w14:paraId="38A4F206" w14:textId="77777777" w:rsidTr="00946420">
        <w:trPr>
          <w:trHeight w:val="437"/>
        </w:trPr>
        <w:tc>
          <w:tcPr>
            <w:tcW w:w="1413" w:type="dxa"/>
            <w:tcBorders>
              <w:bottom w:val="single" w:sz="4" w:space="0" w:color="auto"/>
            </w:tcBorders>
          </w:tcPr>
          <w:p w14:paraId="6151D65C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Ajustament</w:t>
            </w:r>
            <w:proofErr w:type="spellEnd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images</w:t>
            </w:r>
            <w:proofErr w:type="spellEnd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present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997EDC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AA485ED" w14:textId="77777777" w:rsidR="00932289" w:rsidRPr="00C603C4" w:rsidRDefault="00932289" w:rsidP="009322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B2C44B" w14:textId="77777777" w:rsidR="00932289" w:rsidRPr="00C603C4" w:rsidRDefault="00932289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213A01" w14:textId="77777777" w:rsidR="00932289" w:rsidRPr="00C603C4" w:rsidRDefault="00932289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BAFA27" w14:textId="77777777" w:rsidR="00932289" w:rsidRPr="00C603C4" w:rsidRDefault="00932289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1B7013" w14:textId="77777777" w:rsidR="00932289" w:rsidRPr="00C603C4" w:rsidRDefault="00932289" w:rsidP="00001D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A774CC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038A588" w14:textId="77777777" w:rsidR="004450CB" w:rsidRPr="00C603C4" w:rsidRDefault="004450CB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Levene</w:t>
            </w:r>
            <w:proofErr w:type="spellEnd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309B4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081A2E" w14:textId="77777777" w:rsidR="004450CB" w:rsidRPr="00C603C4" w:rsidRDefault="004450CB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E11DBE" w14:textId="77777777" w:rsidR="00932289" w:rsidRPr="00C603C4" w:rsidRDefault="00932289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3EE35A" w14:textId="77777777" w:rsidR="004450CB" w:rsidRPr="00C603C4" w:rsidRDefault="004450CB" w:rsidP="00C6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C603C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AC65CA" w:rsidRPr="00C603C4" w14:paraId="64650418" w14:textId="77777777" w:rsidTr="003801B0">
        <w:trPr>
          <w:trHeight w:val="219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E5B376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228331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0FDA06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2BEF40" w14:textId="77777777" w:rsidR="00AC65CA" w:rsidRPr="00C603C4" w:rsidRDefault="00EB17D6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7.070 (25.54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862047" w14:textId="77777777" w:rsidR="00AC65CA" w:rsidRPr="00C603C4" w:rsidRDefault="00EB17D6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5.604 (19.60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90F5D9" w14:textId="77777777" w:rsidR="00AC65CA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344632" w14:textId="77777777" w:rsidR="00AC65CA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15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75C720" w14:textId="77777777" w:rsidR="00AC65CA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880</w:t>
            </w:r>
          </w:p>
        </w:tc>
      </w:tr>
      <w:tr w:rsidR="00A14FED" w:rsidRPr="00C603C4" w14:paraId="1E27E158" w14:textId="77777777" w:rsidTr="003801B0">
        <w:trPr>
          <w:trHeight w:val="215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125AF519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6797488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C7864F1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1C53BBA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5.63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6914808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94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E851F50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8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0F3A0B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54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732AD1B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31</w:t>
            </w:r>
          </w:p>
        </w:tc>
      </w:tr>
      <w:tr w:rsidR="00C277D6" w:rsidRPr="00C603C4" w14:paraId="022E1C0D" w14:textId="77777777" w:rsidTr="003801B0">
        <w:trPr>
          <w:trHeight w:val="110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7AFC9C18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7FD4E96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BBCB2B9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1214210" w14:textId="77777777" w:rsidR="00C277D6" w:rsidRPr="00C603C4" w:rsidRDefault="00EB17D6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5.045 (26.274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3F05E5E" w14:textId="77777777" w:rsidR="00C277D6" w:rsidRPr="00C603C4" w:rsidRDefault="00EB17D6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11.897 (27.75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610E0B" w14:textId="77777777" w:rsidR="00C277D6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97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164AA4A" w14:textId="77777777" w:rsidR="00C277D6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66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DE5C11C" w14:textId="77777777" w:rsidR="00C277D6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511</w:t>
            </w:r>
          </w:p>
        </w:tc>
      </w:tr>
      <w:tr w:rsidR="00C603C4" w:rsidRPr="00C603C4" w14:paraId="35BC6464" w14:textId="77777777" w:rsidTr="003801B0">
        <w:trPr>
          <w:trHeight w:val="110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3DF6E023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3016826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8054496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D24EC9B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79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C95E667" w14:textId="77777777" w:rsidR="00C603C4" w:rsidRPr="00C603C4" w:rsidRDefault="00243656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603C4" w:rsidRPr="00C603C4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603C4"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603C4"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B4CD11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27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2BE23C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20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A930891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839</w:t>
            </w:r>
          </w:p>
        </w:tc>
      </w:tr>
      <w:tr w:rsidR="00AC65CA" w:rsidRPr="00C603C4" w14:paraId="6C16D5EF" w14:textId="77777777" w:rsidTr="003801B0">
        <w:trPr>
          <w:trHeight w:val="149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17640F45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4AA93B8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</w:tcPr>
          <w:p w14:paraId="4EF1E8E3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1802DCC" w14:textId="77777777" w:rsidR="00AC65CA" w:rsidRPr="00C603C4" w:rsidRDefault="00EB17D6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4.423 (8,051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D69C314" w14:textId="77777777" w:rsidR="00AC65CA" w:rsidRPr="00C603C4" w:rsidRDefault="00EB17D6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2.228 (9.57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6D932E" w14:textId="77777777" w:rsidR="00AC65CA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8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FB43F66" w14:textId="77777777" w:rsidR="00AC65CA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2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05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0F11746" w14:textId="77777777" w:rsidR="00AC65CA" w:rsidRPr="00C603C4" w:rsidRDefault="00EB17D6" w:rsidP="00C603C4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603C4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b/>
                <w:szCs w:val="20"/>
              </w:rPr>
              <w:t>046</w:t>
            </w:r>
          </w:p>
        </w:tc>
      </w:tr>
      <w:tr w:rsidR="00A14FED" w:rsidRPr="00C603C4" w14:paraId="27296726" w14:textId="77777777" w:rsidTr="003801B0">
        <w:trPr>
          <w:trHeight w:val="149"/>
        </w:trPr>
        <w:tc>
          <w:tcPr>
            <w:tcW w:w="1413" w:type="dxa"/>
            <w:shd w:val="clear" w:color="auto" w:fill="D9D9D9" w:themeFill="background1" w:themeFillShade="D9"/>
          </w:tcPr>
          <w:p w14:paraId="431A1541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AAE39F3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8F20939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858C9C4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6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14139EB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8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57E4C7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42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F0A299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21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69AAE9B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828</w:t>
            </w:r>
          </w:p>
        </w:tc>
      </w:tr>
      <w:tr w:rsidR="00AC65CA" w:rsidRPr="00C603C4" w14:paraId="6F998CA8" w14:textId="77777777" w:rsidTr="003801B0">
        <w:trPr>
          <w:trHeight w:val="186"/>
        </w:trPr>
        <w:tc>
          <w:tcPr>
            <w:tcW w:w="1413" w:type="dxa"/>
            <w:vMerge w:val="restart"/>
          </w:tcPr>
          <w:p w14:paraId="7A66D393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</w:tcPr>
          <w:p w14:paraId="55CFA623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</w:tcPr>
          <w:p w14:paraId="1A2570BF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296315AC" w14:textId="77777777" w:rsidR="00AC65CA" w:rsidRPr="00C603C4" w:rsidRDefault="00423560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51.559 (102.946)</w:t>
            </w:r>
          </w:p>
        </w:tc>
        <w:tc>
          <w:tcPr>
            <w:tcW w:w="2410" w:type="dxa"/>
          </w:tcPr>
          <w:p w14:paraId="5943297F" w14:textId="77777777" w:rsidR="00AC65CA" w:rsidRPr="00C603C4" w:rsidRDefault="00423560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60.996 (121,993)</w:t>
            </w:r>
          </w:p>
        </w:tc>
        <w:tc>
          <w:tcPr>
            <w:tcW w:w="1134" w:type="dxa"/>
            <w:vAlign w:val="center"/>
          </w:tcPr>
          <w:p w14:paraId="009BC7F4" w14:textId="77777777" w:rsidR="00AC65CA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951</w:t>
            </w:r>
          </w:p>
        </w:tc>
        <w:tc>
          <w:tcPr>
            <w:tcW w:w="1134" w:type="dxa"/>
            <w:vAlign w:val="center"/>
          </w:tcPr>
          <w:p w14:paraId="735294CF" w14:textId="77777777" w:rsidR="00AC65CA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28</w:t>
            </w:r>
          </w:p>
        </w:tc>
        <w:tc>
          <w:tcPr>
            <w:tcW w:w="1417" w:type="dxa"/>
            <w:vAlign w:val="center"/>
          </w:tcPr>
          <w:p w14:paraId="4223B9BE" w14:textId="77777777" w:rsidR="00AC65CA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821</w:t>
            </w:r>
          </w:p>
        </w:tc>
      </w:tr>
      <w:tr w:rsidR="00A14FED" w:rsidRPr="00C603C4" w14:paraId="4E271C03" w14:textId="77777777" w:rsidTr="003801B0">
        <w:trPr>
          <w:trHeight w:val="186"/>
        </w:trPr>
        <w:tc>
          <w:tcPr>
            <w:tcW w:w="1413" w:type="dxa"/>
            <w:vMerge/>
          </w:tcPr>
          <w:p w14:paraId="70B5F2AD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2BDB8D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09257B6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293BB065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70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4.24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1EACCE8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4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C3E5A7" w14:textId="77777777" w:rsidR="00A14FED" w:rsidRPr="00C603C4" w:rsidRDefault="00A14FED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034</w:t>
            </w:r>
          </w:p>
        </w:tc>
        <w:tc>
          <w:tcPr>
            <w:tcW w:w="1134" w:type="dxa"/>
            <w:vAlign w:val="center"/>
          </w:tcPr>
          <w:p w14:paraId="114E1DCC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7CD9E4B0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61</w:t>
            </w:r>
          </w:p>
        </w:tc>
      </w:tr>
      <w:tr w:rsidR="00C277D6" w:rsidRPr="00C603C4" w14:paraId="05EB8DB6" w14:textId="77777777" w:rsidTr="003801B0">
        <w:trPr>
          <w:trHeight w:val="96"/>
        </w:trPr>
        <w:tc>
          <w:tcPr>
            <w:tcW w:w="1413" w:type="dxa"/>
            <w:vMerge/>
          </w:tcPr>
          <w:p w14:paraId="4D6A8478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68C038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</w:tcPr>
          <w:p w14:paraId="6FA2E8E7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57CDC779" w14:textId="77777777" w:rsidR="00C277D6" w:rsidRPr="00C603C4" w:rsidRDefault="00423560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.643 (33.136)</w:t>
            </w:r>
          </w:p>
        </w:tc>
        <w:tc>
          <w:tcPr>
            <w:tcW w:w="2410" w:type="dxa"/>
          </w:tcPr>
          <w:p w14:paraId="0C6A59FB" w14:textId="77777777" w:rsidR="00C277D6" w:rsidRPr="00C603C4" w:rsidRDefault="00423560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8.234 (40.269)</w:t>
            </w:r>
          </w:p>
        </w:tc>
        <w:tc>
          <w:tcPr>
            <w:tcW w:w="1134" w:type="dxa"/>
            <w:vAlign w:val="center"/>
          </w:tcPr>
          <w:p w14:paraId="670AB0AC" w14:textId="77777777" w:rsidR="00C277D6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627</w:t>
            </w:r>
          </w:p>
        </w:tc>
        <w:tc>
          <w:tcPr>
            <w:tcW w:w="1134" w:type="dxa"/>
            <w:vAlign w:val="center"/>
          </w:tcPr>
          <w:p w14:paraId="2028A30F" w14:textId="77777777" w:rsidR="00C277D6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491</w:t>
            </w:r>
          </w:p>
        </w:tc>
        <w:tc>
          <w:tcPr>
            <w:tcW w:w="1417" w:type="dxa"/>
            <w:vAlign w:val="center"/>
          </w:tcPr>
          <w:p w14:paraId="5204317E" w14:textId="77777777" w:rsidR="00C277D6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626</w:t>
            </w:r>
          </w:p>
        </w:tc>
      </w:tr>
      <w:tr w:rsidR="00C603C4" w:rsidRPr="00C603C4" w14:paraId="3B1E91AA" w14:textId="77777777" w:rsidTr="003801B0">
        <w:trPr>
          <w:trHeight w:val="96"/>
        </w:trPr>
        <w:tc>
          <w:tcPr>
            <w:tcW w:w="1413" w:type="dxa"/>
            <w:vMerge/>
          </w:tcPr>
          <w:p w14:paraId="38A837EA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75D9B6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2DDC74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166F36F8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14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39C7FFE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35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5E6FA14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544</w:t>
            </w:r>
          </w:p>
        </w:tc>
        <w:tc>
          <w:tcPr>
            <w:tcW w:w="1134" w:type="dxa"/>
            <w:vAlign w:val="center"/>
          </w:tcPr>
          <w:p w14:paraId="6914C40E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050</w:t>
            </w:r>
          </w:p>
        </w:tc>
        <w:tc>
          <w:tcPr>
            <w:tcW w:w="1417" w:type="dxa"/>
            <w:vAlign w:val="center"/>
          </w:tcPr>
          <w:p w14:paraId="5CB2316A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960</w:t>
            </w:r>
          </w:p>
        </w:tc>
      </w:tr>
      <w:tr w:rsidR="00AC65CA" w:rsidRPr="00C603C4" w14:paraId="7474E5E7" w14:textId="77777777" w:rsidTr="003801B0">
        <w:trPr>
          <w:trHeight w:val="133"/>
        </w:trPr>
        <w:tc>
          <w:tcPr>
            <w:tcW w:w="1413" w:type="dxa"/>
            <w:vMerge/>
          </w:tcPr>
          <w:p w14:paraId="1EC6FEA7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24029E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</w:tcPr>
          <w:p w14:paraId="278538D9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3CE2A151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72.634 (31.</w:t>
            </w:r>
            <w:r w:rsidR="00423560" w:rsidRPr="00C603C4">
              <w:rPr>
                <w:rFonts w:ascii="Times New Roman" w:hAnsi="Times New Roman" w:cs="Times New Roman"/>
                <w:szCs w:val="20"/>
              </w:rPr>
              <w:t>123)</w:t>
            </w:r>
          </w:p>
        </w:tc>
        <w:tc>
          <w:tcPr>
            <w:tcW w:w="2410" w:type="dxa"/>
          </w:tcPr>
          <w:p w14:paraId="5D537B03" w14:textId="77777777" w:rsidR="00AC65CA" w:rsidRPr="00C603C4" w:rsidRDefault="00423560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75.040 (23.508)</w:t>
            </w:r>
          </w:p>
        </w:tc>
        <w:tc>
          <w:tcPr>
            <w:tcW w:w="1134" w:type="dxa"/>
            <w:vAlign w:val="center"/>
          </w:tcPr>
          <w:p w14:paraId="66A31314" w14:textId="77777777" w:rsidR="00AC65CA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50</w:t>
            </w:r>
          </w:p>
        </w:tc>
        <w:tc>
          <w:tcPr>
            <w:tcW w:w="1134" w:type="dxa"/>
            <w:vAlign w:val="center"/>
          </w:tcPr>
          <w:p w14:paraId="191FE32C" w14:textId="77777777" w:rsidR="00AC65CA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06</w:t>
            </w:r>
          </w:p>
        </w:tc>
        <w:tc>
          <w:tcPr>
            <w:tcW w:w="1417" w:type="dxa"/>
            <w:vAlign w:val="center"/>
          </w:tcPr>
          <w:p w14:paraId="775AE0F4" w14:textId="77777777" w:rsidR="00AC65CA" w:rsidRPr="00C603C4" w:rsidRDefault="0042356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838</w:t>
            </w:r>
          </w:p>
        </w:tc>
      </w:tr>
      <w:tr w:rsidR="00A14FED" w:rsidRPr="00C603C4" w14:paraId="7D922387" w14:textId="77777777" w:rsidTr="003801B0">
        <w:trPr>
          <w:trHeight w:val="133"/>
        </w:trPr>
        <w:tc>
          <w:tcPr>
            <w:tcW w:w="1413" w:type="dxa"/>
          </w:tcPr>
          <w:p w14:paraId="43A4B319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779A61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76A3BFA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318BBD43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5.4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8E88C34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8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C579110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282</w:t>
            </w:r>
          </w:p>
        </w:tc>
        <w:tc>
          <w:tcPr>
            <w:tcW w:w="1134" w:type="dxa"/>
            <w:vAlign w:val="center"/>
          </w:tcPr>
          <w:p w14:paraId="7664FB69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14</w:t>
            </w:r>
          </w:p>
        </w:tc>
        <w:tc>
          <w:tcPr>
            <w:tcW w:w="1417" w:type="dxa"/>
            <w:vAlign w:val="center"/>
          </w:tcPr>
          <w:p w14:paraId="1B0DDADD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910</w:t>
            </w:r>
          </w:p>
        </w:tc>
      </w:tr>
      <w:tr w:rsidR="00AC65CA" w:rsidRPr="00C603C4" w14:paraId="223D7C20" w14:textId="77777777" w:rsidTr="003801B0">
        <w:trPr>
          <w:trHeight w:val="173"/>
        </w:trPr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6A69EAAD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7C5CD9C4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11B3C20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CDE5E48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98.682 (69.617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9D3D502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05.462 (76.33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9F9A4D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81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BEF3704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4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31E7363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807</w:t>
            </w:r>
          </w:p>
        </w:tc>
      </w:tr>
      <w:tr w:rsidR="00A14FED" w:rsidRPr="00C603C4" w14:paraId="69FE3CE2" w14:textId="77777777" w:rsidTr="003801B0">
        <w:trPr>
          <w:trHeight w:val="173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2BCFA554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80648DA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425BC06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6AAEA14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4.17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5E2C812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17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224D53" w14:textId="77777777" w:rsidR="00A14FED" w:rsidRPr="00C603C4" w:rsidRDefault="00A14FED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0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FD73D8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48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45207B3" w14:textId="77777777" w:rsidR="00A14FED" w:rsidRPr="003B1A0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B1A04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A14FED" w:rsidRPr="003B1A04">
              <w:rPr>
                <w:rFonts w:ascii="Times New Roman" w:hAnsi="Times New Roman" w:cs="Times New Roman"/>
                <w:b/>
                <w:szCs w:val="20"/>
              </w:rPr>
              <w:t>022</w:t>
            </w:r>
          </w:p>
        </w:tc>
      </w:tr>
      <w:tr w:rsidR="00C277D6" w:rsidRPr="00C603C4" w14:paraId="7DFBEFEC" w14:textId="77777777" w:rsidTr="003801B0">
        <w:trPr>
          <w:trHeight w:val="212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5972A8A7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EBD06DB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4BCC085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8329AA9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585 (28.147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8643842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.524 (35.56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CF2746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5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228678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18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48D5B7F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855</w:t>
            </w:r>
          </w:p>
        </w:tc>
      </w:tr>
      <w:tr w:rsidR="00C603C4" w:rsidRPr="00C603C4" w14:paraId="13704018" w14:textId="77777777" w:rsidTr="003801B0">
        <w:trPr>
          <w:trHeight w:val="212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45303A4D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63988B1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83DDDA5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86CD9A3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96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2E5FBC2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05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F82E7F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4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1CA2FD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4A5B07A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921</w:t>
            </w:r>
          </w:p>
        </w:tc>
      </w:tr>
      <w:tr w:rsidR="00AC65CA" w:rsidRPr="00C603C4" w14:paraId="1B7609FF" w14:textId="77777777" w:rsidTr="003801B0">
        <w:trPr>
          <w:trHeight w:val="226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5457914A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E6DA30B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</w:tcPr>
          <w:p w14:paraId="0F14AAB3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6E5565E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38.529 (17.153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72F169C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36.405 (9.19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833CEE" w14:textId="77777777" w:rsidR="00AC65CA" w:rsidRPr="00C603C4" w:rsidRDefault="00AC65CA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04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C563A1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49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48C0A5A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627</w:t>
            </w:r>
          </w:p>
        </w:tc>
      </w:tr>
      <w:tr w:rsidR="00A14FED" w:rsidRPr="00C603C4" w14:paraId="236624FE" w14:textId="77777777" w:rsidTr="003801B0">
        <w:trPr>
          <w:trHeight w:val="226"/>
        </w:trPr>
        <w:tc>
          <w:tcPr>
            <w:tcW w:w="1413" w:type="dxa"/>
            <w:shd w:val="clear" w:color="auto" w:fill="D9D9D9" w:themeFill="background1" w:themeFillShade="D9"/>
          </w:tcPr>
          <w:p w14:paraId="1A6A3350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73F35F6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F061D85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8A75A99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7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74B6CE9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58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9DEB80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23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608AEF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2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EBEA8FF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979</w:t>
            </w:r>
          </w:p>
        </w:tc>
      </w:tr>
      <w:tr w:rsidR="00AC65CA" w:rsidRPr="00C603C4" w14:paraId="40CD5F9C" w14:textId="77777777" w:rsidTr="003801B0">
        <w:trPr>
          <w:trHeight w:val="168"/>
        </w:trPr>
        <w:tc>
          <w:tcPr>
            <w:tcW w:w="1413" w:type="dxa"/>
            <w:vMerge w:val="restart"/>
          </w:tcPr>
          <w:p w14:paraId="20A5DC8C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neutr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</w:tcPr>
          <w:p w14:paraId="160AAA26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</w:tcPr>
          <w:p w14:paraId="322E2BA1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304C7F54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7.418 (30.434)</w:t>
            </w:r>
          </w:p>
        </w:tc>
        <w:tc>
          <w:tcPr>
            <w:tcW w:w="2410" w:type="dxa"/>
          </w:tcPr>
          <w:p w14:paraId="01BD8A11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450 (23.514)</w:t>
            </w:r>
          </w:p>
        </w:tc>
        <w:tc>
          <w:tcPr>
            <w:tcW w:w="1134" w:type="dxa"/>
            <w:vAlign w:val="center"/>
          </w:tcPr>
          <w:p w14:paraId="5F666BC4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44</w:t>
            </w:r>
          </w:p>
        </w:tc>
        <w:tc>
          <w:tcPr>
            <w:tcW w:w="1134" w:type="dxa"/>
            <w:vAlign w:val="center"/>
          </w:tcPr>
          <w:p w14:paraId="774123E1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608</w:t>
            </w:r>
          </w:p>
        </w:tc>
        <w:tc>
          <w:tcPr>
            <w:tcW w:w="1417" w:type="dxa"/>
            <w:vAlign w:val="center"/>
          </w:tcPr>
          <w:p w14:paraId="190A723D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47</w:t>
            </w:r>
          </w:p>
        </w:tc>
      </w:tr>
      <w:tr w:rsidR="00A14FED" w:rsidRPr="00C603C4" w14:paraId="1000A76F" w14:textId="77777777" w:rsidTr="003801B0">
        <w:trPr>
          <w:trHeight w:val="168"/>
        </w:trPr>
        <w:tc>
          <w:tcPr>
            <w:tcW w:w="1413" w:type="dxa"/>
            <w:vMerge/>
          </w:tcPr>
          <w:p w14:paraId="21D9A829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14E11F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0D2CE4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467FFD5F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5.04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727F77C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14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34E1EF3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78</w:t>
            </w:r>
          </w:p>
        </w:tc>
        <w:tc>
          <w:tcPr>
            <w:tcW w:w="1134" w:type="dxa"/>
            <w:vAlign w:val="center"/>
          </w:tcPr>
          <w:p w14:paraId="37060E05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283</w:t>
            </w:r>
          </w:p>
        </w:tc>
        <w:tc>
          <w:tcPr>
            <w:tcW w:w="1417" w:type="dxa"/>
            <w:vAlign w:val="center"/>
          </w:tcPr>
          <w:p w14:paraId="7E54A310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206</w:t>
            </w:r>
          </w:p>
        </w:tc>
      </w:tr>
      <w:tr w:rsidR="00C277D6" w:rsidRPr="00C603C4" w14:paraId="33497437" w14:textId="77777777" w:rsidTr="003801B0">
        <w:trPr>
          <w:trHeight w:val="87"/>
        </w:trPr>
        <w:tc>
          <w:tcPr>
            <w:tcW w:w="1413" w:type="dxa"/>
            <w:vMerge/>
          </w:tcPr>
          <w:p w14:paraId="0424024D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79078E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</w:tcPr>
          <w:p w14:paraId="6223CCA4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126EABBD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3.855 (40.359)</w:t>
            </w:r>
          </w:p>
        </w:tc>
        <w:tc>
          <w:tcPr>
            <w:tcW w:w="2410" w:type="dxa"/>
          </w:tcPr>
          <w:p w14:paraId="3ABF2450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6.552 (31.385)</w:t>
            </w:r>
          </w:p>
        </w:tc>
        <w:tc>
          <w:tcPr>
            <w:tcW w:w="1134" w:type="dxa"/>
            <w:vAlign w:val="center"/>
          </w:tcPr>
          <w:p w14:paraId="51E0E2CF" w14:textId="77777777" w:rsidR="00C277D6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474</w:t>
            </w:r>
          </w:p>
        </w:tc>
        <w:tc>
          <w:tcPr>
            <w:tcW w:w="1134" w:type="dxa"/>
            <w:vAlign w:val="center"/>
          </w:tcPr>
          <w:p w14:paraId="3B69FF8F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177</w:t>
            </w:r>
          </w:p>
        </w:tc>
        <w:tc>
          <w:tcPr>
            <w:tcW w:w="1417" w:type="dxa"/>
            <w:vAlign w:val="center"/>
          </w:tcPr>
          <w:p w14:paraId="6C7DDB0D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860</w:t>
            </w:r>
          </w:p>
        </w:tc>
      </w:tr>
      <w:tr w:rsidR="00C603C4" w:rsidRPr="00C603C4" w14:paraId="07F75267" w14:textId="77777777" w:rsidTr="003801B0">
        <w:trPr>
          <w:trHeight w:val="87"/>
        </w:trPr>
        <w:tc>
          <w:tcPr>
            <w:tcW w:w="1413" w:type="dxa"/>
            <w:vMerge/>
          </w:tcPr>
          <w:p w14:paraId="23FC2A70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F4D6F8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AE79820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41C3C7A9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10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ECF758A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1.78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7DCEC20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096</w:t>
            </w:r>
          </w:p>
        </w:tc>
        <w:tc>
          <w:tcPr>
            <w:tcW w:w="1134" w:type="dxa"/>
            <w:vAlign w:val="center"/>
          </w:tcPr>
          <w:p w14:paraId="015B5BEC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464</w:t>
            </w:r>
          </w:p>
        </w:tc>
        <w:tc>
          <w:tcPr>
            <w:tcW w:w="1417" w:type="dxa"/>
            <w:vAlign w:val="center"/>
          </w:tcPr>
          <w:p w14:paraId="28E22D79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645</w:t>
            </w:r>
          </w:p>
        </w:tc>
      </w:tr>
      <w:tr w:rsidR="00AC65CA" w:rsidRPr="00C603C4" w14:paraId="620AE101" w14:textId="77777777" w:rsidTr="003801B0">
        <w:trPr>
          <w:trHeight w:val="125"/>
        </w:trPr>
        <w:tc>
          <w:tcPr>
            <w:tcW w:w="1413" w:type="dxa"/>
            <w:vMerge/>
          </w:tcPr>
          <w:p w14:paraId="3620F76C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C0BCB2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</w:tcPr>
          <w:p w14:paraId="6213BB59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2A073880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4.693 (13.381)</w:t>
            </w:r>
          </w:p>
        </w:tc>
        <w:tc>
          <w:tcPr>
            <w:tcW w:w="2410" w:type="dxa"/>
          </w:tcPr>
          <w:p w14:paraId="720F40F1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.715 (15.668)</w:t>
            </w:r>
          </w:p>
        </w:tc>
        <w:tc>
          <w:tcPr>
            <w:tcW w:w="1134" w:type="dxa"/>
            <w:vAlign w:val="center"/>
          </w:tcPr>
          <w:p w14:paraId="4E3B5177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793</w:t>
            </w:r>
          </w:p>
        </w:tc>
        <w:tc>
          <w:tcPr>
            <w:tcW w:w="1134" w:type="dxa"/>
            <w:vAlign w:val="center"/>
          </w:tcPr>
          <w:p w14:paraId="54B11C12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54</w:t>
            </w:r>
          </w:p>
        </w:tc>
        <w:tc>
          <w:tcPr>
            <w:tcW w:w="1417" w:type="dxa"/>
            <w:vAlign w:val="center"/>
          </w:tcPr>
          <w:p w14:paraId="298EB036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82</w:t>
            </w:r>
          </w:p>
        </w:tc>
      </w:tr>
      <w:tr w:rsidR="00A14FED" w:rsidRPr="00C603C4" w14:paraId="078CEF53" w14:textId="77777777" w:rsidTr="003801B0">
        <w:trPr>
          <w:trHeight w:val="125"/>
        </w:trPr>
        <w:tc>
          <w:tcPr>
            <w:tcW w:w="1413" w:type="dxa"/>
          </w:tcPr>
          <w:p w14:paraId="5666D7F3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777765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2C29AA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45476601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8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F2108F5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51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1617B9E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89</w:t>
            </w:r>
          </w:p>
        </w:tc>
        <w:tc>
          <w:tcPr>
            <w:tcW w:w="1134" w:type="dxa"/>
            <w:vAlign w:val="center"/>
          </w:tcPr>
          <w:p w14:paraId="63D0235B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307</w:t>
            </w:r>
          </w:p>
        </w:tc>
        <w:tc>
          <w:tcPr>
            <w:tcW w:w="1417" w:type="dxa"/>
            <w:vAlign w:val="center"/>
          </w:tcPr>
          <w:p w14:paraId="42E9346C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761</w:t>
            </w:r>
          </w:p>
        </w:tc>
      </w:tr>
      <w:tr w:rsidR="00AC65CA" w:rsidRPr="00C603C4" w14:paraId="0850E67F" w14:textId="77777777" w:rsidTr="003801B0">
        <w:trPr>
          <w:trHeight w:val="55"/>
        </w:trPr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44C5FFB2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7AEF2082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2BF1B0E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87DBD6E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98.783 (97.542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AD8FA87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21.356 (152.16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10FF785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976110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3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73820C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96</w:t>
            </w:r>
          </w:p>
        </w:tc>
      </w:tr>
      <w:tr w:rsidR="00A14FED" w:rsidRPr="00C603C4" w14:paraId="30EB04E2" w14:textId="77777777" w:rsidTr="003801B0">
        <w:trPr>
          <w:trHeight w:val="55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22A74B57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701FABC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1FCC5A0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9368855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4.05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C18EC70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09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3334A12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25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AD7605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1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69583B9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273</w:t>
            </w:r>
          </w:p>
        </w:tc>
      </w:tr>
      <w:tr w:rsidR="00C277D6" w:rsidRPr="00C603C4" w14:paraId="3B90D0CF" w14:textId="77777777" w:rsidTr="003801B0">
        <w:trPr>
          <w:trHeight w:val="84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4327202D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F0A4287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7A70943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E1B2F79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1.098 (42.087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3F91085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2.808 (75.17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4FB96CE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36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2D54A87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08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B991A3F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929</w:t>
            </w:r>
          </w:p>
        </w:tc>
      </w:tr>
      <w:tr w:rsidR="00C603C4" w:rsidRPr="00C603C4" w14:paraId="67D0C093" w14:textId="77777777" w:rsidTr="003801B0">
        <w:trPr>
          <w:trHeight w:val="84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3DA75AA9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84DC77B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AEA9B77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55AFFA4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24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F0E277F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94</w:t>
            </w:r>
            <w:r w:rsidR="002436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0E02B5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76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8AD636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27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248A437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786</w:t>
            </w:r>
          </w:p>
        </w:tc>
      </w:tr>
      <w:tr w:rsidR="00AC65CA" w:rsidRPr="00C603C4" w14:paraId="136129E8" w14:textId="77777777" w:rsidTr="003801B0">
        <w:trPr>
          <w:trHeight w:val="230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4E78A523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5641279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</w:tcPr>
          <w:p w14:paraId="6B256EDE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61B1C5C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81.512 (38.547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91BA381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88.885 (28.21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45C5A8A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0A2F56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1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FC6A97E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613</w:t>
            </w:r>
          </w:p>
        </w:tc>
      </w:tr>
      <w:tr w:rsidR="00A14FED" w:rsidRPr="00C603C4" w14:paraId="067F5BA9" w14:textId="77777777" w:rsidTr="003801B0">
        <w:trPr>
          <w:trHeight w:val="230"/>
        </w:trPr>
        <w:tc>
          <w:tcPr>
            <w:tcW w:w="1413" w:type="dxa"/>
            <w:shd w:val="clear" w:color="auto" w:fill="D9D9D9" w:themeFill="background1" w:themeFillShade="D9"/>
          </w:tcPr>
          <w:p w14:paraId="119168AC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2695B97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EEB5FCF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6C76BA1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5.09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B78DAD4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09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6FBA9A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7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5679A4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44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B855E4C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661</w:t>
            </w:r>
          </w:p>
        </w:tc>
      </w:tr>
      <w:tr w:rsidR="00B16EFF" w:rsidRPr="00C603C4" w14:paraId="4376A431" w14:textId="77777777" w:rsidTr="00B16EFF">
        <w:trPr>
          <w:trHeight w:val="113"/>
        </w:trPr>
        <w:tc>
          <w:tcPr>
            <w:tcW w:w="1413" w:type="dxa"/>
          </w:tcPr>
          <w:p w14:paraId="5EEC11E6" w14:textId="77777777" w:rsidR="00B16EFF" w:rsidRDefault="00B16EFF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7848A" w14:textId="77777777" w:rsidR="00B16EFF" w:rsidRPr="00C603C4" w:rsidRDefault="00B16EFF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246FC3" w14:textId="77777777" w:rsidR="00B16EFF" w:rsidRPr="00C603C4" w:rsidRDefault="00B16EFF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E04635" w14:textId="77777777" w:rsidR="00B16EFF" w:rsidRPr="00C603C4" w:rsidRDefault="00B16EFF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410" w:type="dxa"/>
          </w:tcPr>
          <w:p w14:paraId="4FF24C33" w14:textId="77777777" w:rsidR="00B16EFF" w:rsidRPr="00C603C4" w:rsidRDefault="00B16EF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1D6229F4" w14:textId="77777777" w:rsidR="00B16EFF" w:rsidRPr="00C603C4" w:rsidRDefault="00B16EF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F03EEB" w14:textId="77777777" w:rsidR="00B16EFF" w:rsidRPr="00C603C4" w:rsidRDefault="00B16EF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AAAFEF" w14:textId="77777777" w:rsidR="00B16EFF" w:rsidRPr="00C603C4" w:rsidRDefault="00B16EF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F2C599C" w14:textId="77777777" w:rsidR="00B16EFF" w:rsidRPr="00C603C4" w:rsidRDefault="00B16EF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16EFF" w:rsidRPr="00C603C4" w14:paraId="2511A2DB" w14:textId="77777777" w:rsidTr="00B16EFF">
        <w:trPr>
          <w:trHeight w:val="113"/>
        </w:trPr>
        <w:tc>
          <w:tcPr>
            <w:tcW w:w="1413" w:type="dxa"/>
            <w:tcBorders>
              <w:bottom w:val="single" w:sz="4" w:space="0" w:color="auto"/>
            </w:tcBorders>
          </w:tcPr>
          <w:p w14:paraId="3985C292" w14:textId="77777777" w:rsidR="00B16EFF" w:rsidRPr="00C603C4" w:rsidRDefault="00B16EFF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in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861B8D" w14:textId="77777777" w:rsidR="00B16EFF" w:rsidRPr="00C603C4" w:rsidRDefault="00B16EFF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DBD91F" w14:textId="77777777" w:rsidR="00B16EFF" w:rsidRPr="00C603C4" w:rsidRDefault="00B16EFF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7255F7E" w14:textId="77777777" w:rsidR="00B16EFF" w:rsidRPr="00C603C4" w:rsidRDefault="00B16EF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CD2776" w14:textId="77777777" w:rsidR="00B16EFF" w:rsidRPr="00C603C4" w:rsidRDefault="00B16EF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6FA6AB" w14:textId="77777777" w:rsidR="00B16EFF" w:rsidRPr="00C603C4" w:rsidRDefault="00B16EF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59CEEE" w14:textId="77777777" w:rsidR="00B16EFF" w:rsidRPr="00C603C4" w:rsidRDefault="00B16EF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644E02" w14:textId="77777777" w:rsidR="00B16EFF" w:rsidRPr="00C603C4" w:rsidRDefault="00B16EF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5CA" w:rsidRPr="00C603C4" w14:paraId="4D594648" w14:textId="77777777" w:rsidTr="00B16EFF">
        <w:trPr>
          <w:trHeight w:val="113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30A17643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42C5DA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AD0A0C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673DA3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63.382 (65.52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5B45070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80.754 (100.3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7E9155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9A5002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6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FC2661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541</w:t>
            </w:r>
          </w:p>
        </w:tc>
      </w:tr>
      <w:tr w:rsidR="00A14FED" w:rsidRPr="00C603C4" w14:paraId="1ECB30A1" w14:textId="77777777" w:rsidTr="003801B0">
        <w:trPr>
          <w:trHeight w:val="113"/>
        </w:trPr>
        <w:tc>
          <w:tcPr>
            <w:tcW w:w="1413" w:type="dxa"/>
            <w:vMerge/>
          </w:tcPr>
          <w:p w14:paraId="74EA197C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E0A860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CA84E4D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0FD0E19A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70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B6B8DB6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5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82864DF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47</w:t>
            </w:r>
          </w:p>
        </w:tc>
        <w:tc>
          <w:tcPr>
            <w:tcW w:w="1134" w:type="dxa"/>
            <w:vAlign w:val="center"/>
          </w:tcPr>
          <w:p w14:paraId="50B28C1D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394</w:t>
            </w:r>
          </w:p>
        </w:tc>
        <w:tc>
          <w:tcPr>
            <w:tcW w:w="1417" w:type="dxa"/>
            <w:vAlign w:val="center"/>
          </w:tcPr>
          <w:p w14:paraId="6CB60ADA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71</w:t>
            </w:r>
          </w:p>
        </w:tc>
      </w:tr>
      <w:tr w:rsidR="00C277D6" w:rsidRPr="00C603C4" w14:paraId="7EBCEBB2" w14:textId="77777777" w:rsidTr="003801B0">
        <w:trPr>
          <w:trHeight w:val="152"/>
        </w:trPr>
        <w:tc>
          <w:tcPr>
            <w:tcW w:w="1413" w:type="dxa"/>
            <w:vMerge/>
          </w:tcPr>
          <w:p w14:paraId="74154576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16A9D0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</w:tcPr>
          <w:p w14:paraId="537D8AC5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12418B4D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8.684 (36.103)</w:t>
            </w:r>
          </w:p>
        </w:tc>
        <w:tc>
          <w:tcPr>
            <w:tcW w:w="2410" w:type="dxa"/>
          </w:tcPr>
          <w:p w14:paraId="7789B361" w14:textId="77777777" w:rsidR="00C277D6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0.722 (59.716)</w:t>
            </w:r>
          </w:p>
        </w:tc>
        <w:tc>
          <w:tcPr>
            <w:tcW w:w="1134" w:type="dxa"/>
            <w:vAlign w:val="center"/>
          </w:tcPr>
          <w:p w14:paraId="78B38918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531</w:t>
            </w:r>
          </w:p>
        </w:tc>
        <w:tc>
          <w:tcPr>
            <w:tcW w:w="1134" w:type="dxa"/>
            <w:vAlign w:val="center"/>
          </w:tcPr>
          <w:p w14:paraId="1A9F5D79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417" w:type="dxa"/>
            <w:vAlign w:val="center"/>
          </w:tcPr>
          <w:p w14:paraId="6ED1B941" w14:textId="77777777" w:rsidR="00C277D6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899</w:t>
            </w:r>
          </w:p>
        </w:tc>
      </w:tr>
      <w:tr w:rsidR="00C603C4" w:rsidRPr="00C603C4" w14:paraId="51C6C87C" w14:textId="77777777" w:rsidTr="003801B0">
        <w:trPr>
          <w:trHeight w:val="152"/>
        </w:trPr>
        <w:tc>
          <w:tcPr>
            <w:tcW w:w="1413" w:type="dxa"/>
            <w:vMerge/>
          </w:tcPr>
          <w:p w14:paraId="30AAF9E3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41346F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855E4B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717F2029" w14:textId="77777777" w:rsidR="00C603C4" w:rsidRPr="00CC0506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06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 w:rsidR="00243656" w:rsidRPr="00CC0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0506">
              <w:rPr>
                <w:rFonts w:ascii="Times New Roman" w:hAnsi="Times New Roman" w:cs="Times New Roman"/>
                <w:sz w:val="20"/>
                <w:szCs w:val="20"/>
              </w:rPr>
              <w:t xml:space="preserve"> (3.06</w:t>
            </w:r>
            <w:r w:rsidR="00243656" w:rsidRPr="00CC0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05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501B896" w14:textId="77777777" w:rsidR="00C603C4" w:rsidRPr="00CC0506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506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  <w:r w:rsidR="008571DC" w:rsidRPr="00CC05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0506">
              <w:rPr>
                <w:rFonts w:ascii="Times New Roman" w:hAnsi="Times New Roman" w:cs="Times New Roman"/>
                <w:sz w:val="20"/>
                <w:szCs w:val="20"/>
              </w:rPr>
              <w:t xml:space="preserve"> (2.44</w:t>
            </w:r>
            <w:r w:rsidR="008571DC" w:rsidRPr="00CC0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05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E13175B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387</w:t>
            </w:r>
          </w:p>
        </w:tc>
        <w:tc>
          <w:tcPr>
            <w:tcW w:w="1134" w:type="dxa"/>
            <w:vAlign w:val="center"/>
          </w:tcPr>
          <w:p w14:paraId="5D73AEC3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046</w:t>
            </w:r>
          </w:p>
        </w:tc>
        <w:tc>
          <w:tcPr>
            <w:tcW w:w="1417" w:type="dxa"/>
            <w:vAlign w:val="center"/>
          </w:tcPr>
          <w:p w14:paraId="3A044B3A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964</w:t>
            </w:r>
          </w:p>
        </w:tc>
      </w:tr>
      <w:tr w:rsidR="00AC65CA" w:rsidRPr="00C603C4" w14:paraId="77841669" w14:textId="77777777" w:rsidTr="003801B0">
        <w:trPr>
          <w:trHeight w:val="192"/>
        </w:trPr>
        <w:tc>
          <w:tcPr>
            <w:tcW w:w="1413" w:type="dxa"/>
            <w:vMerge/>
          </w:tcPr>
          <w:p w14:paraId="520623C6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973DE4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</w:tcPr>
          <w:p w14:paraId="552E414C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6A8BE8E8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43.103 (22.265)</w:t>
            </w:r>
          </w:p>
        </w:tc>
        <w:tc>
          <w:tcPr>
            <w:tcW w:w="2410" w:type="dxa"/>
          </w:tcPr>
          <w:p w14:paraId="1473067E" w14:textId="77777777" w:rsidR="00AC65CA" w:rsidRPr="00C603C4" w:rsidRDefault="00804824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45.300 (11.380)</w:t>
            </w:r>
          </w:p>
        </w:tc>
        <w:tc>
          <w:tcPr>
            <w:tcW w:w="1134" w:type="dxa"/>
          </w:tcPr>
          <w:p w14:paraId="1BCCCD11" w14:textId="77777777" w:rsidR="00AC65CA" w:rsidRPr="00C603C4" w:rsidRDefault="00AC65CA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033</w:t>
            </w:r>
          </w:p>
        </w:tc>
        <w:tc>
          <w:tcPr>
            <w:tcW w:w="1134" w:type="dxa"/>
            <w:vAlign w:val="center"/>
          </w:tcPr>
          <w:p w14:paraId="1AE3CEFC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404</w:t>
            </w:r>
          </w:p>
        </w:tc>
        <w:tc>
          <w:tcPr>
            <w:tcW w:w="1417" w:type="dxa"/>
            <w:vAlign w:val="center"/>
          </w:tcPr>
          <w:p w14:paraId="308849CD" w14:textId="77777777" w:rsidR="00AC65CA" w:rsidRPr="00C603C4" w:rsidRDefault="00804824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690</w:t>
            </w:r>
          </w:p>
        </w:tc>
      </w:tr>
      <w:tr w:rsidR="00A14FED" w:rsidRPr="00C603C4" w14:paraId="431C212C" w14:textId="77777777" w:rsidTr="003801B0">
        <w:trPr>
          <w:trHeight w:val="192"/>
        </w:trPr>
        <w:tc>
          <w:tcPr>
            <w:tcW w:w="1413" w:type="dxa"/>
          </w:tcPr>
          <w:p w14:paraId="215CAB4A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23F425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D5A2D79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778F4283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98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DF78756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3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0FCFE0" w14:textId="77777777" w:rsidR="00A14FED" w:rsidRPr="00C603C4" w:rsidRDefault="00A14FED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047</w:t>
            </w:r>
          </w:p>
        </w:tc>
        <w:tc>
          <w:tcPr>
            <w:tcW w:w="1134" w:type="dxa"/>
            <w:vAlign w:val="center"/>
          </w:tcPr>
          <w:p w14:paraId="75A691D9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72</w:t>
            </w:r>
          </w:p>
        </w:tc>
        <w:tc>
          <w:tcPr>
            <w:tcW w:w="1417" w:type="dxa"/>
            <w:vAlign w:val="center"/>
          </w:tcPr>
          <w:p w14:paraId="12362AFF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865</w:t>
            </w:r>
          </w:p>
        </w:tc>
      </w:tr>
      <w:tr w:rsidR="00AC65CA" w:rsidRPr="00C603C4" w14:paraId="305930AB" w14:textId="77777777" w:rsidTr="003801B0">
        <w:trPr>
          <w:trHeight w:val="110"/>
        </w:trPr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29317917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neutr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69FF349B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E92028F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2792980" w14:textId="77777777" w:rsidR="00AC65CA" w:rsidRPr="00C603C4" w:rsidRDefault="00440999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6.721 (32.646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D39EF96" w14:textId="77777777" w:rsidR="00AC65CA" w:rsidRPr="00C603C4" w:rsidRDefault="00440999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10.759 (28.90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2A93065" w14:textId="77777777" w:rsidR="00AC65CA" w:rsidRPr="00C603C4" w:rsidRDefault="00440999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74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FB289E7" w14:textId="77777777" w:rsidR="00AC65CA" w:rsidRPr="00C603C4" w:rsidRDefault="00440999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32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F613C75" w14:textId="77777777" w:rsidR="00AC65CA" w:rsidRPr="00C603C4" w:rsidRDefault="00440999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748</w:t>
            </w:r>
          </w:p>
        </w:tc>
      </w:tr>
      <w:tr w:rsidR="00A14FED" w:rsidRPr="00C603C4" w14:paraId="6FE04895" w14:textId="77777777" w:rsidTr="003801B0">
        <w:trPr>
          <w:trHeight w:val="110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68ACD3A1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93FBA94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CE5999B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F42A0FA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7.15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A269693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22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56B53B3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6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76F31D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52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B596764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135</w:t>
            </w:r>
          </w:p>
        </w:tc>
      </w:tr>
      <w:tr w:rsidR="00C277D6" w:rsidRPr="00C603C4" w14:paraId="65110F10" w14:textId="77777777" w:rsidTr="003801B0">
        <w:trPr>
          <w:trHeight w:val="55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0A4D737E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85469E3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96EFD63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1FB8339" w14:textId="77777777" w:rsidR="00C277D6" w:rsidRPr="00C603C4" w:rsidRDefault="00924A9E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13.946 (32.323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8E60DC1" w14:textId="77777777" w:rsidR="00C277D6" w:rsidRPr="00C603C4" w:rsidRDefault="00924A9E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30.346 (37.87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AA7C42" w14:textId="77777777" w:rsidR="00C277D6" w:rsidRPr="00C603C4" w:rsidRDefault="00924A9E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70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6DACF9" w14:textId="77777777" w:rsidR="00C277D6" w:rsidRPr="00C603C4" w:rsidRDefault="00924A9E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26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1917A64" w14:textId="77777777" w:rsidR="00C277D6" w:rsidRPr="00C603C4" w:rsidRDefault="00924A9E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213</w:t>
            </w:r>
          </w:p>
        </w:tc>
      </w:tr>
      <w:tr w:rsidR="00C603C4" w:rsidRPr="00C603C4" w14:paraId="5397484E" w14:textId="77777777" w:rsidTr="003801B0">
        <w:trPr>
          <w:trHeight w:val="55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5A7BD69E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BE54443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578A884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0E59232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8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2262B29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3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5270B5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BA8032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86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3D4BE59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390</w:t>
            </w:r>
          </w:p>
        </w:tc>
      </w:tr>
      <w:tr w:rsidR="00AC65CA" w:rsidRPr="00C603C4" w14:paraId="796BF24D" w14:textId="77777777" w:rsidTr="003801B0">
        <w:trPr>
          <w:trHeight w:val="117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6DBDA85B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FF0AAF7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</w:tcPr>
          <w:p w14:paraId="6EDB7B9A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521B3C9" w14:textId="77777777" w:rsidR="00AC65CA" w:rsidRPr="00C603C4" w:rsidRDefault="00924A9E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4.154 (9.287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8FB1524" w14:textId="77777777" w:rsidR="00AC65CA" w:rsidRPr="00C603C4" w:rsidRDefault="00924A9E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6.173 (6.25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366C7F1" w14:textId="77777777" w:rsidR="00AC65CA" w:rsidRPr="00C603C4" w:rsidRDefault="00924A9E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5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911356D" w14:textId="77777777" w:rsidR="00AC65CA" w:rsidRPr="00C603C4" w:rsidRDefault="00924A9E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2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98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43B7E61" w14:textId="77777777" w:rsidR="00AC65CA" w:rsidRPr="003801B0" w:rsidRDefault="00924A9E" w:rsidP="00C603C4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801B0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AC65CA" w:rsidRPr="003801B0">
              <w:rPr>
                <w:rFonts w:ascii="Times New Roman" w:hAnsi="Times New Roman" w:cs="Times New Roman"/>
                <w:b/>
                <w:szCs w:val="20"/>
              </w:rPr>
              <w:t>005</w:t>
            </w:r>
          </w:p>
        </w:tc>
      </w:tr>
      <w:tr w:rsidR="00A14FED" w:rsidRPr="00C603C4" w14:paraId="0BE37ABC" w14:textId="77777777" w:rsidTr="003801B0">
        <w:trPr>
          <w:trHeight w:val="117"/>
        </w:trPr>
        <w:tc>
          <w:tcPr>
            <w:tcW w:w="1413" w:type="dxa"/>
            <w:shd w:val="clear" w:color="auto" w:fill="D9D9D9" w:themeFill="background1" w:themeFillShade="D9"/>
          </w:tcPr>
          <w:p w14:paraId="3D3B747A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CF03394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15F784A4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3A8532E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5.52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B8BF01D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88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28771A9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58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120343D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7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B80EBD1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941</w:t>
            </w:r>
          </w:p>
        </w:tc>
      </w:tr>
      <w:tr w:rsidR="00AC65CA" w:rsidRPr="00C603C4" w14:paraId="4A4C88A4" w14:textId="77777777" w:rsidTr="003801B0">
        <w:trPr>
          <w:trHeight w:val="151"/>
        </w:trPr>
        <w:tc>
          <w:tcPr>
            <w:tcW w:w="1413" w:type="dxa"/>
            <w:vMerge w:val="restart"/>
          </w:tcPr>
          <w:p w14:paraId="30E82E8D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</w:tcPr>
          <w:p w14:paraId="564EB029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</w:tcPr>
          <w:p w14:paraId="23C9060A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71F96BBF" w14:textId="77777777" w:rsidR="00AC65CA" w:rsidRPr="00C603C4" w:rsidRDefault="00AC65CA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</w:t>
            </w:r>
            <w:r w:rsidR="007D6A7F" w:rsidRPr="00C603C4">
              <w:rPr>
                <w:rFonts w:ascii="Times New Roman" w:hAnsi="Times New Roman" w:cs="Times New Roman"/>
                <w:szCs w:val="20"/>
              </w:rPr>
              <w:t>204.335 (120.085)</w:t>
            </w:r>
          </w:p>
        </w:tc>
        <w:tc>
          <w:tcPr>
            <w:tcW w:w="2410" w:type="dxa"/>
          </w:tcPr>
          <w:p w14:paraId="08A76E7C" w14:textId="77777777" w:rsidR="00AC65CA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200.635 (107.029)</w:t>
            </w:r>
          </w:p>
        </w:tc>
        <w:tc>
          <w:tcPr>
            <w:tcW w:w="1134" w:type="dxa"/>
            <w:vAlign w:val="center"/>
          </w:tcPr>
          <w:p w14:paraId="1A463456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412</w:t>
            </w:r>
          </w:p>
        </w:tc>
        <w:tc>
          <w:tcPr>
            <w:tcW w:w="1134" w:type="dxa"/>
            <w:vAlign w:val="center"/>
          </w:tcPr>
          <w:p w14:paraId="12527DF1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080</w:t>
            </w:r>
          </w:p>
        </w:tc>
        <w:tc>
          <w:tcPr>
            <w:tcW w:w="1417" w:type="dxa"/>
            <w:vAlign w:val="center"/>
          </w:tcPr>
          <w:p w14:paraId="01B650F5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936</w:t>
            </w:r>
          </w:p>
        </w:tc>
      </w:tr>
      <w:tr w:rsidR="00A14FED" w:rsidRPr="00C603C4" w14:paraId="58DF4022" w14:textId="77777777" w:rsidTr="003801B0">
        <w:trPr>
          <w:trHeight w:val="151"/>
        </w:trPr>
        <w:tc>
          <w:tcPr>
            <w:tcW w:w="1413" w:type="dxa"/>
            <w:vMerge/>
          </w:tcPr>
          <w:p w14:paraId="7522D9EA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0ECAC9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8666B3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461EA729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4.90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0FFAA56" w14:textId="77777777" w:rsidR="00A14FED" w:rsidRPr="00C603C4" w:rsidRDefault="003801B0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87 </w:t>
            </w:r>
            <w:r w:rsidR="00A14FED" w:rsidRPr="00C603C4">
              <w:rPr>
                <w:rFonts w:ascii="Times New Roman" w:hAnsi="Times New Roman" w:cs="Times New Roman"/>
                <w:sz w:val="20"/>
                <w:szCs w:val="20"/>
              </w:rPr>
              <w:t>(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4FED"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3661F0" w14:textId="77777777" w:rsidR="00A14FED" w:rsidRPr="00C603C4" w:rsidRDefault="00A14FED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039</w:t>
            </w:r>
          </w:p>
        </w:tc>
        <w:tc>
          <w:tcPr>
            <w:tcW w:w="1134" w:type="dxa"/>
            <w:vAlign w:val="center"/>
          </w:tcPr>
          <w:p w14:paraId="4057EC9C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419</w:t>
            </w:r>
          </w:p>
        </w:tc>
        <w:tc>
          <w:tcPr>
            <w:tcW w:w="1417" w:type="dxa"/>
            <w:vAlign w:val="center"/>
          </w:tcPr>
          <w:p w14:paraId="081CEDE6" w14:textId="77777777" w:rsidR="00A14FED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024</w:t>
            </w:r>
          </w:p>
        </w:tc>
      </w:tr>
      <w:tr w:rsidR="00C277D6" w:rsidRPr="00C603C4" w14:paraId="1BD82403" w14:textId="77777777" w:rsidTr="003801B0">
        <w:trPr>
          <w:trHeight w:val="205"/>
        </w:trPr>
        <w:tc>
          <w:tcPr>
            <w:tcW w:w="1413" w:type="dxa"/>
            <w:vMerge/>
          </w:tcPr>
          <w:p w14:paraId="07AC3F4F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055CD6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</w:tcPr>
          <w:p w14:paraId="46C78536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6F4E520A" w14:textId="77777777" w:rsidR="00C277D6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7.810 (50.168)</w:t>
            </w:r>
          </w:p>
        </w:tc>
        <w:tc>
          <w:tcPr>
            <w:tcW w:w="2410" w:type="dxa"/>
          </w:tcPr>
          <w:p w14:paraId="2AAE3947" w14:textId="77777777" w:rsidR="00C277D6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3.661 (35.545)</w:t>
            </w:r>
          </w:p>
        </w:tc>
        <w:tc>
          <w:tcPr>
            <w:tcW w:w="1134" w:type="dxa"/>
            <w:vAlign w:val="center"/>
          </w:tcPr>
          <w:p w14:paraId="78D82524" w14:textId="77777777" w:rsidR="00C277D6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204</w:t>
            </w:r>
          </w:p>
        </w:tc>
        <w:tc>
          <w:tcPr>
            <w:tcW w:w="1134" w:type="dxa"/>
            <w:vAlign w:val="center"/>
          </w:tcPr>
          <w:p w14:paraId="1715D9CE" w14:textId="77777777" w:rsidR="00C277D6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612</w:t>
            </w:r>
          </w:p>
        </w:tc>
        <w:tc>
          <w:tcPr>
            <w:tcW w:w="1417" w:type="dxa"/>
            <w:vAlign w:val="center"/>
          </w:tcPr>
          <w:p w14:paraId="3C5173E6" w14:textId="77777777" w:rsidR="00C277D6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544</w:t>
            </w:r>
          </w:p>
        </w:tc>
      </w:tr>
      <w:tr w:rsidR="00C603C4" w:rsidRPr="00C603C4" w14:paraId="204A03AF" w14:textId="77777777" w:rsidTr="003801B0">
        <w:trPr>
          <w:trHeight w:val="205"/>
        </w:trPr>
        <w:tc>
          <w:tcPr>
            <w:tcW w:w="1413" w:type="dxa"/>
            <w:vMerge/>
          </w:tcPr>
          <w:p w14:paraId="4DEA3851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7F623B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AE82D01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0813425A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18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5E53901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1.8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5C8D20D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422</w:t>
            </w:r>
          </w:p>
        </w:tc>
        <w:tc>
          <w:tcPr>
            <w:tcW w:w="1134" w:type="dxa"/>
            <w:vAlign w:val="center"/>
          </w:tcPr>
          <w:p w14:paraId="242F0BC6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183</w:t>
            </w:r>
          </w:p>
        </w:tc>
        <w:tc>
          <w:tcPr>
            <w:tcW w:w="1417" w:type="dxa"/>
            <w:vAlign w:val="center"/>
          </w:tcPr>
          <w:p w14:paraId="3BE3769C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855</w:t>
            </w:r>
          </w:p>
        </w:tc>
      </w:tr>
      <w:tr w:rsidR="00AC65CA" w:rsidRPr="00C603C4" w14:paraId="1A1DF82F" w14:textId="77777777" w:rsidTr="003801B0">
        <w:trPr>
          <w:trHeight w:val="86"/>
        </w:trPr>
        <w:tc>
          <w:tcPr>
            <w:tcW w:w="1413" w:type="dxa"/>
            <w:vMerge/>
          </w:tcPr>
          <w:p w14:paraId="527C0F37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60851F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</w:tcPr>
          <w:p w14:paraId="1DDFF5CB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</w:tcPr>
          <w:p w14:paraId="33E52638" w14:textId="77777777" w:rsidR="00AC65CA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63.756 (31.263)</w:t>
            </w:r>
          </w:p>
        </w:tc>
        <w:tc>
          <w:tcPr>
            <w:tcW w:w="2410" w:type="dxa"/>
          </w:tcPr>
          <w:p w14:paraId="78F7F208" w14:textId="77777777" w:rsidR="00AC65CA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61.195 (31.490)</w:t>
            </w:r>
          </w:p>
        </w:tc>
        <w:tc>
          <w:tcPr>
            <w:tcW w:w="1134" w:type="dxa"/>
            <w:vAlign w:val="center"/>
          </w:tcPr>
          <w:p w14:paraId="5B0D05E1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964</w:t>
            </w:r>
          </w:p>
        </w:tc>
        <w:tc>
          <w:tcPr>
            <w:tcW w:w="1134" w:type="dxa"/>
            <w:vAlign w:val="center"/>
          </w:tcPr>
          <w:p w14:paraId="1DA77503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10</w:t>
            </w:r>
          </w:p>
        </w:tc>
        <w:tc>
          <w:tcPr>
            <w:tcW w:w="1417" w:type="dxa"/>
            <w:vAlign w:val="center"/>
          </w:tcPr>
          <w:p w14:paraId="3C40B9A0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835</w:t>
            </w:r>
          </w:p>
        </w:tc>
      </w:tr>
      <w:tr w:rsidR="003A03F4" w:rsidRPr="00C603C4" w14:paraId="053E1333" w14:textId="77777777" w:rsidTr="003801B0">
        <w:trPr>
          <w:trHeight w:val="86"/>
        </w:trPr>
        <w:tc>
          <w:tcPr>
            <w:tcW w:w="1413" w:type="dxa"/>
          </w:tcPr>
          <w:p w14:paraId="0AC6DA60" w14:textId="77777777" w:rsidR="003A03F4" w:rsidRPr="00C603C4" w:rsidRDefault="003A03F4" w:rsidP="003A0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B44A4D" w14:textId="77777777" w:rsidR="003A03F4" w:rsidRPr="00C603C4" w:rsidRDefault="003A03F4" w:rsidP="003A0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933301" w14:textId="77777777" w:rsidR="003A03F4" w:rsidRPr="00C603C4" w:rsidRDefault="003A03F4" w:rsidP="003A03F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</w:tcPr>
          <w:p w14:paraId="7E188EB1" w14:textId="77777777" w:rsidR="003A03F4" w:rsidRPr="00C603C4" w:rsidRDefault="003A03F4" w:rsidP="003A0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6.31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F271AA2" w14:textId="77777777" w:rsidR="003A03F4" w:rsidRPr="00C603C4" w:rsidRDefault="003A03F4" w:rsidP="003A0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4.49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A3575EA" w14:textId="77777777" w:rsidR="003A03F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3A03F4" w:rsidRPr="00C603C4">
              <w:rPr>
                <w:rFonts w:ascii="Times New Roman" w:hAnsi="Times New Roman" w:cs="Times New Roman"/>
                <w:szCs w:val="20"/>
              </w:rPr>
              <w:t>804</w:t>
            </w:r>
          </w:p>
        </w:tc>
        <w:tc>
          <w:tcPr>
            <w:tcW w:w="1134" w:type="dxa"/>
            <w:vAlign w:val="center"/>
          </w:tcPr>
          <w:p w14:paraId="1FF993A3" w14:textId="77777777" w:rsidR="003A03F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3A03F4" w:rsidRPr="00C603C4">
              <w:rPr>
                <w:rFonts w:ascii="Times New Roman" w:hAnsi="Times New Roman" w:cs="Times New Roman"/>
                <w:szCs w:val="20"/>
              </w:rPr>
              <w:t>153</w:t>
            </w:r>
          </w:p>
        </w:tc>
        <w:tc>
          <w:tcPr>
            <w:tcW w:w="1417" w:type="dxa"/>
            <w:vAlign w:val="center"/>
          </w:tcPr>
          <w:p w14:paraId="44A190D5" w14:textId="77777777" w:rsidR="003A03F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3A03F4" w:rsidRPr="00C603C4">
              <w:rPr>
                <w:rFonts w:ascii="Times New Roman" w:hAnsi="Times New Roman" w:cs="Times New Roman"/>
                <w:szCs w:val="20"/>
              </w:rPr>
              <w:t>879</w:t>
            </w:r>
          </w:p>
        </w:tc>
      </w:tr>
      <w:tr w:rsidR="00AC65CA" w:rsidRPr="00C603C4" w14:paraId="1D416030" w14:textId="77777777" w:rsidTr="003801B0">
        <w:trPr>
          <w:trHeight w:val="123"/>
        </w:trPr>
        <w:tc>
          <w:tcPr>
            <w:tcW w:w="1413" w:type="dxa"/>
            <w:vMerge w:val="restart"/>
            <w:shd w:val="clear" w:color="auto" w:fill="D9D9D9" w:themeFill="background1" w:themeFillShade="D9"/>
          </w:tcPr>
          <w:p w14:paraId="39733A82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149862CC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512F038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2967274" w14:textId="77777777" w:rsidR="00AC65CA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33.983 (81.742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0B1AB60" w14:textId="77777777" w:rsidR="00AC65CA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130.170 (66.19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B08568B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23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ECF614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12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2A9201A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903</w:t>
            </w:r>
          </w:p>
        </w:tc>
      </w:tr>
      <w:tr w:rsidR="00A14FED" w:rsidRPr="00C603C4" w14:paraId="40E2892E" w14:textId="77777777" w:rsidTr="003801B0">
        <w:trPr>
          <w:trHeight w:val="123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7013C3A3" w14:textId="77777777" w:rsidR="00A14FED" w:rsidRPr="00C603C4" w:rsidRDefault="00A14FED" w:rsidP="00A14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14538E1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17A3E289" w14:textId="77777777" w:rsidR="00A14FED" w:rsidRPr="00C603C4" w:rsidRDefault="00A14FED" w:rsidP="00A14FE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5367099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4.97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48A545C" w14:textId="77777777" w:rsidR="00A14FED" w:rsidRPr="00C603C4" w:rsidRDefault="00A14FED" w:rsidP="00A14F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1.98</w:t>
            </w:r>
            <w:r w:rsidR="003801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D2F86F" w14:textId="77777777" w:rsidR="00A14FED" w:rsidRPr="00C603C4" w:rsidRDefault="00A14FED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0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D9177D7" w14:textId="77777777" w:rsidR="00A14FED" w:rsidRPr="00C603C4" w:rsidRDefault="003801B0" w:rsidP="003801B0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</w:t>
            </w:r>
            <w:r w:rsidR="00A14FED" w:rsidRPr="00C603C4">
              <w:rPr>
                <w:rFonts w:ascii="Times New Roman" w:hAnsi="Times New Roman" w:cs="Times New Roman"/>
                <w:szCs w:val="20"/>
              </w:rPr>
              <w:t>95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0AF51D0" w14:textId="77777777" w:rsidR="00A14FED" w:rsidRPr="003801B0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801B0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A14FED" w:rsidRPr="003801B0">
              <w:rPr>
                <w:rFonts w:ascii="Times New Roman" w:hAnsi="Times New Roman" w:cs="Times New Roman"/>
                <w:b/>
                <w:szCs w:val="20"/>
              </w:rPr>
              <w:t>006</w:t>
            </w:r>
          </w:p>
        </w:tc>
      </w:tr>
      <w:tr w:rsidR="00C277D6" w:rsidRPr="00C603C4" w14:paraId="0C4D297F" w14:textId="77777777" w:rsidTr="003801B0">
        <w:trPr>
          <w:trHeight w:val="163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4DB583C6" w14:textId="77777777" w:rsidR="00C277D6" w:rsidRPr="00C603C4" w:rsidRDefault="00C277D6" w:rsidP="00C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78D2982" w14:textId="77777777" w:rsidR="00C277D6" w:rsidRPr="00C603C4" w:rsidRDefault="00C277D6" w:rsidP="00C27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D7E2D42" w14:textId="77777777" w:rsidR="00C277D6" w:rsidRPr="00C603C4" w:rsidRDefault="00C277D6" w:rsidP="00C277D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C9AE5F6" w14:textId="77777777" w:rsidR="00C277D6" w:rsidRPr="00C603C4" w:rsidRDefault="007D6A7F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9.856 (40</w:t>
            </w:r>
            <w:r w:rsidR="00001DE5" w:rsidRPr="00C603C4">
              <w:rPr>
                <w:rFonts w:ascii="Times New Roman" w:hAnsi="Times New Roman" w:cs="Times New Roman"/>
                <w:szCs w:val="20"/>
              </w:rPr>
              <w:t>.</w:t>
            </w:r>
            <w:r w:rsidRPr="00C603C4">
              <w:rPr>
                <w:rFonts w:ascii="Times New Roman" w:hAnsi="Times New Roman" w:cs="Times New Roman"/>
                <w:szCs w:val="20"/>
              </w:rPr>
              <w:t>796</w:t>
            </w:r>
            <w:r w:rsidR="00001DE5" w:rsidRPr="00C603C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D74F5EC" w14:textId="77777777" w:rsidR="00C277D6" w:rsidRPr="00C603C4" w:rsidRDefault="00001DE5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7.674 (31.91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0B1343" w14:textId="77777777" w:rsidR="00C277D6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4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2EEB17A" w14:textId="77777777" w:rsidR="00C277D6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14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A1B81BD" w14:textId="77777777" w:rsidR="00C277D6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C277D6" w:rsidRPr="00C603C4">
              <w:rPr>
                <w:rFonts w:ascii="Times New Roman" w:hAnsi="Times New Roman" w:cs="Times New Roman"/>
                <w:szCs w:val="20"/>
              </w:rPr>
              <w:t>888</w:t>
            </w:r>
          </w:p>
        </w:tc>
      </w:tr>
      <w:tr w:rsidR="00C603C4" w:rsidRPr="00C603C4" w14:paraId="7637D2C5" w14:textId="77777777" w:rsidTr="003801B0">
        <w:trPr>
          <w:trHeight w:val="163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073DAE1A" w14:textId="77777777" w:rsidR="00C603C4" w:rsidRPr="00C603C4" w:rsidRDefault="00C603C4" w:rsidP="00C603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44CE16D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4710576" w14:textId="77777777" w:rsidR="00C603C4" w:rsidRPr="00C603C4" w:rsidRDefault="00C603C4" w:rsidP="00C603C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EEB6B2A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2.94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87B084C" w14:textId="77777777" w:rsidR="00C603C4" w:rsidRPr="00C603C4" w:rsidRDefault="00C603C4" w:rsidP="00C603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1.78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2F9FD83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58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B7F6362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1146372" w14:textId="77777777" w:rsidR="00C603C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C603C4" w:rsidRPr="00C603C4">
              <w:rPr>
                <w:rFonts w:ascii="Times New Roman" w:hAnsi="Times New Roman" w:cs="Times New Roman"/>
                <w:szCs w:val="20"/>
              </w:rPr>
              <w:t>880</w:t>
            </w:r>
          </w:p>
        </w:tc>
      </w:tr>
      <w:tr w:rsidR="00AC65CA" w:rsidRPr="00C603C4" w14:paraId="625B8E77" w14:textId="77777777" w:rsidTr="003801B0">
        <w:trPr>
          <w:trHeight w:val="202"/>
        </w:trPr>
        <w:tc>
          <w:tcPr>
            <w:tcW w:w="1413" w:type="dxa"/>
            <w:vMerge/>
            <w:shd w:val="clear" w:color="auto" w:fill="D9D9D9" w:themeFill="background1" w:themeFillShade="D9"/>
          </w:tcPr>
          <w:p w14:paraId="569DBEE9" w14:textId="77777777" w:rsidR="00AC65CA" w:rsidRPr="00C603C4" w:rsidRDefault="00AC65CA" w:rsidP="00AC6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CB1C77C" w14:textId="77777777" w:rsidR="00AC65CA" w:rsidRPr="00C603C4" w:rsidRDefault="00AC65CA" w:rsidP="00AC6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</w:tcPr>
          <w:p w14:paraId="4B3ECDE4" w14:textId="77777777" w:rsidR="00AC65CA" w:rsidRPr="00C603C4" w:rsidRDefault="00AC65CA" w:rsidP="00AC65CA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36D88C2" w14:textId="77777777" w:rsidR="00AC65CA" w:rsidRPr="00C603C4" w:rsidRDefault="00001DE5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33.955 (16.995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C2447A7" w14:textId="77777777" w:rsidR="00AC65CA" w:rsidRPr="00C603C4" w:rsidRDefault="00001DE5" w:rsidP="00001DE5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27.5109 (14.57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DDAEF3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42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8DA5F3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-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99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22436EB" w14:textId="77777777" w:rsidR="00AC65CA" w:rsidRPr="00C603C4" w:rsidRDefault="007D6A7F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C603C4">
              <w:rPr>
                <w:rFonts w:ascii="Times New Roman" w:hAnsi="Times New Roman" w:cs="Times New Roman"/>
                <w:szCs w:val="20"/>
              </w:rPr>
              <w:t>.</w:t>
            </w:r>
            <w:r w:rsidR="00AC65CA" w:rsidRPr="00C603C4">
              <w:rPr>
                <w:rFonts w:ascii="Times New Roman" w:hAnsi="Times New Roman" w:cs="Times New Roman"/>
                <w:szCs w:val="20"/>
              </w:rPr>
              <w:t>326</w:t>
            </w:r>
          </w:p>
        </w:tc>
      </w:tr>
      <w:tr w:rsidR="003A03F4" w:rsidRPr="00C603C4" w14:paraId="6488E649" w14:textId="77777777" w:rsidTr="003801B0">
        <w:trPr>
          <w:trHeight w:val="202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7554CD" w14:textId="77777777" w:rsidR="003A03F4" w:rsidRPr="00C603C4" w:rsidRDefault="003A03F4" w:rsidP="003A0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433A0D" w14:textId="77777777" w:rsidR="003A03F4" w:rsidRPr="00C603C4" w:rsidRDefault="003A03F4" w:rsidP="003A0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16EF0C" w14:textId="77777777" w:rsidR="003A03F4" w:rsidRPr="00C603C4" w:rsidRDefault="003A03F4" w:rsidP="003A03F4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603C4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DD6F89" w14:textId="77777777" w:rsidR="003A03F4" w:rsidRPr="00C603C4" w:rsidRDefault="003A03F4" w:rsidP="003A0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4.30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0C9BE1" w14:textId="77777777" w:rsidR="003A03F4" w:rsidRPr="00C603C4" w:rsidRDefault="003A03F4" w:rsidP="003A0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 xml:space="preserve"> (3.31</w:t>
            </w:r>
            <w:r w:rsidR="00CC0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03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C50106" w14:textId="77777777" w:rsidR="003A03F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3A03F4" w:rsidRPr="00C603C4">
              <w:rPr>
                <w:rFonts w:ascii="Times New Roman" w:hAnsi="Times New Roman" w:cs="Times New Roman"/>
                <w:szCs w:val="20"/>
              </w:rPr>
              <w:t>5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C50770" w14:textId="77777777" w:rsidR="003A03F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3A03F4" w:rsidRPr="00C603C4">
              <w:rPr>
                <w:rFonts w:ascii="Times New Roman" w:hAnsi="Times New Roman" w:cs="Times New Roman"/>
                <w:szCs w:val="20"/>
              </w:rPr>
              <w:t>1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B3FBD" w14:textId="77777777" w:rsidR="003A03F4" w:rsidRPr="00C603C4" w:rsidRDefault="003801B0" w:rsidP="00C603C4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3A03F4" w:rsidRPr="00C603C4">
              <w:rPr>
                <w:rFonts w:ascii="Times New Roman" w:hAnsi="Times New Roman" w:cs="Times New Roman"/>
                <w:szCs w:val="20"/>
              </w:rPr>
              <w:t>875</w:t>
            </w:r>
          </w:p>
        </w:tc>
      </w:tr>
    </w:tbl>
    <w:p w14:paraId="72F77A4D" w14:textId="77777777" w:rsidR="00932289" w:rsidRDefault="00932289"/>
    <w:sectPr w:rsidR="00932289" w:rsidSect="0093228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289"/>
    <w:rsid w:val="00001DE5"/>
    <w:rsid w:val="00243656"/>
    <w:rsid w:val="003801B0"/>
    <w:rsid w:val="003A03F4"/>
    <w:rsid w:val="003B1A04"/>
    <w:rsid w:val="003E2F7D"/>
    <w:rsid w:val="00423560"/>
    <w:rsid w:val="00440999"/>
    <w:rsid w:val="004450CB"/>
    <w:rsid w:val="00465951"/>
    <w:rsid w:val="005D52F5"/>
    <w:rsid w:val="005F3E10"/>
    <w:rsid w:val="0070117A"/>
    <w:rsid w:val="007D6A7F"/>
    <w:rsid w:val="007E3E12"/>
    <w:rsid w:val="00804824"/>
    <w:rsid w:val="008571DC"/>
    <w:rsid w:val="008D0B37"/>
    <w:rsid w:val="009107BD"/>
    <w:rsid w:val="00912F0C"/>
    <w:rsid w:val="00924A9E"/>
    <w:rsid w:val="00932289"/>
    <w:rsid w:val="00946420"/>
    <w:rsid w:val="00A14FED"/>
    <w:rsid w:val="00AC65CA"/>
    <w:rsid w:val="00B16EFF"/>
    <w:rsid w:val="00C277D6"/>
    <w:rsid w:val="00C4200E"/>
    <w:rsid w:val="00C603C4"/>
    <w:rsid w:val="00CB696D"/>
    <w:rsid w:val="00CC0506"/>
    <w:rsid w:val="00DC6891"/>
    <w:rsid w:val="00E50F22"/>
    <w:rsid w:val="00EB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F4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C277D6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2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932289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C277D6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6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6420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DefaultParagraphFont"/>
    <w:rsid w:val="009464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C277D6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2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932289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C277D6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6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6420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DefaultParagraphFont"/>
    <w:rsid w:val="00946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8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601</Words>
  <Characters>3427</Characters>
  <Application>Microsoft Macintosh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osé Ivanildo Dias Júnior</cp:lastModifiedBy>
  <cp:revision>34</cp:revision>
  <dcterms:created xsi:type="dcterms:W3CDTF">2021-12-08T14:11:00Z</dcterms:created>
  <dcterms:modified xsi:type="dcterms:W3CDTF">2022-01-20T21:39:00Z</dcterms:modified>
</cp:coreProperties>
</file>